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523C2" w14:textId="77777777" w:rsidR="003E4347" w:rsidRPr="00F43E7C" w:rsidRDefault="003E4347" w:rsidP="003E4347">
      <w:pPr>
        <w:rPr>
          <w:rFonts w:ascii="Arial" w:hAnsi="Arial" w:cs="Arial"/>
        </w:rPr>
      </w:pPr>
      <w:r w:rsidRPr="00F43E7C">
        <w:rPr>
          <w:rFonts w:ascii="Arial" w:hAnsi="Arial" w:cs="Arial"/>
        </w:rPr>
        <w:t>Health Disparities in Turner Syndrome: UTHealth Turner Syndrome Research Registry</w:t>
      </w:r>
    </w:p>
    <w:p w14:paraId="0C1142DD" w14:textId="77777777" w:rsidR="003E4347" w:rsidRPr="00F43E7C" w:rsidRDefault="003E4347" w:rsidP="003E4347">
      <w:pPr>
        <w:rPr>
          <w:rFonts w:ascii="Arial" w:hAnsi="Arial" w:cs="Arial"/>
        </w:rPr>
      </w:pPr>
      <w:r w:rsidRPr="00F43E7C">
        <w:rPr>
          <w:rFonts w:ascii="Arial" w:hAnsi="Arial" w:cs="Arial"/>
        </w:rPr>
        <w:t>Priscille Donate</w:t>
      </w:r>
      <w:r w:rsidRPr="00F43E7C">
        <w:rPr>
          <w:rFonts w:ascii="Arial" w:hAnsi="Arial" w:cs="Arial"/>
          <w:vertAlign w:val="superscript"/>
        </w:rPr>
        <w:t>1</w:t>
      </w:r>
      <w:r w:rsidRPr="00F43E7C">
        <w:rPr>
          <w:rFonts w:ascii="Arial" w:hAnsi="Arial" w:cs="Arial"/>
        </w:rPr>
        <w:t>, Michelle Rivera-Davila</w:t>
      </w:r>
      <w:r w:rsidRPr="00F43E7C">
        <w:rPr>
          <w:rFonts w:ascii="Arial" w:hAnsi="Arial" w:cs="Arial"/>
          <w:vertAlign w:val="superscript"/>
        </w:rPr>
        <w:t>1</w:t>
      </w:r>
      <w:r w:rsidRPr="00F43E7C">
        <w:rPr>
          <w:rFonts w:ascii="Arial" w:hAnsi="Arial" w:cs="Arial"/>
        </w:rPr>
        <w:t>, Siddharth K Prakash</w:t>
      </w:r>
      <w:r w:rsidRPr="00F43E7C">
        <w:rPr>
          <w:rFonts w:ascii="Arial" w:hAnsi="Arial" w:cs="Arial"/>
          <w:vertAlign w:val="superscript"/>
        </w:rPr>
        <w:t>2</w:t>
      </w:r>
    </w:p>
    <w:p w14:paraId="3F5C3923" w14:textId="44247974" w:rsidR="00F43E7C" w:rsidRPr="00F43E7C" w:rsidRDefault="006259C6" w:rsidP="006259C6">
      <w:pPr>
        <w:rPr>
          <w:rFonts w:ascii="Arial" w:hAnsi="Arial" w:cs="Arial"/>
          <w:b/>
          <w:bCs/>
          <w:color w:val="000000" w:themeColor="text1"/>
        </w:rPr>
      </w:pPr>
      <w:r w:rsidRPr="00F43E7C">
        <w:rPr>
          <w:rFonts w:ascii="Arial" w:hAnsi="Arial" w:cs="Arial"/>
          <w:b/>
          <w:bCs/>
          <w:color w:val="000000" w:themeColor="text1"/>
        </w:rPr>
        <w:t xml:space="preserve">Supplementary </w:t>
      </w:r>
      <w:r w:rsidR="00F43E7C">
        <w:rPr>
          <w:rFonts w:ascii="Arial" w:hAnsi="Arial" w:cs="Arial"/>
          <w:b/>
          <w:bCs/>
          <w:color w:val="000000" w:themeColor="text1"/>
        </w:rPr>
        <w:t>Material: Questionnaire</w:t>
      </w:r>
    </w:p>
    <w:p w14:paraId="45719BFA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What do you consider yourself to be?</w:t>
      </w:r>
    </w:p>
    <w:p w14:paraId="327993BF" w14:textId="77777777" w:rsidR="006259C6" w:rsidRPr="00F43E7C" w:rsidRDefault="006259C6" w:rsidP="006259C6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White/Caucasian</w:t>
      </w:r>
    </w:p>
    <w:p w14:paraId="7D25DCA0" w14:textId="77777777" w:rsidR="006259C6" w:rsidRPr="00F43E7C" w:rsidRDefault="006259C6" w:rsidP="006259C6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Black/ African American</w:t>
      </w:r>
    </w:p>
    <w:p w14:paraId="308DE8F3" w14:textId="77777777" w:rsidR="006259C6" w:rsidRPr="00F43E7C" w:rsidRDefault="006259C6" w:rsidP="006259C6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American Indian</w:t>
      </w:r>
    </w:p>
    <w:p w14:paraId="4F2E91CF" w14:textId="77777777" w:rsidR="006259C6" w:rsidRPr="00F43E7C" w:rsidRDefault="006259C6" w:rsidP="006259C6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ative Hawaiian/Pacific Islander</w:t>
      </w:r>
    </w:p>
    <w:p w14:paraId="489CA2BE" w14:textId="77777777" w:rsidR="006259C6" w:rsidRPr="00F43E7C" w:rsidRDefault="006259C6" w:rsidP="006259C6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Alaska Native</w:t>
      </w:r>
    </w:p>
    <w:p w14:paraId="3C1C261F" w14:textId="77777777" w:rsidR="006259C6" w:rsidRPr="00F43E7C" w:rsidRDefault="006259C6" w:rsidP="006259C6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Asian</w:t>
      </w:r>
    </w:p>
    <w:p w14:paraId="1EEF3799" w14:textId="34F3F8D9" w:rsidR="006259C6" w:rsidRPr="00F43E7C" w:rsidRDefault="006259C6" w:rsidP="006259C6">
      <w:pPr>
        <w:pStyle w:val="ListParagraph"/>
        <w:numPr>
          <w:ilvl w:val="0"/>
          <w:numId w:val="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Other</w:t>
      </w:r>
    </w:p>
    <w:p w14:paraId="0E9E679D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5A34B53B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Ethnicity?</w:t>
      </w:r>
    </w:p>
    <w:p w14:paraId="331991AB" w14:textId="77777777" w:rsidR="006259C6" w:rsidRPr="00F43E7C" w:rsidRDefault="006259C6" w:rsidP="006259C6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Hispanic</w:t>
      </w:r>
    </w:p>
    <w:p w14:paraId="76F622E9" w14:textId="6DF9B026" w:rsidR="006259C6" w:rsidRPr="00F43E7C" w:rsidRDefault="006259C6" w:rsidP="006259C6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on-Hispanic</w:t>
      </w:r>
    </w:p>
    <w:p w14:paraId="1EE791E6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5BA64405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What is your highest level of Education?</w:t>
      </w:r>
    </w:p>
    <w:p w14:paraId="148C6BEE" w14:textId="77777777" w:rsidR="006259C6" w:rsidRPr="00F43E7C" w:rsidRDefault="006259C6" w:rsidP="006259C6">
      <w:pPr>
        <w:pStyle w:val="ListParagraph"/>
        <w:numPr>
          <w:ilvl w:val="0"/>
          <w:numId w:val="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Younger than High school</w:t>
      </w:r>
    </w:p>
    <w:p w14:paraId="6A154374" w14:textId="77777777" w:rsidR="006259C6" w:rsidRPr="00F43E7C" w:rsidRDefault="006259C6" w:rsidP="006259C6">
      <w:pPr>
        <w:pStyle w:val="ListParagraph"/>
        <w:numPr>
          <w:ilvl w:val="0"/>
          <w:numId w:val="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id not finish high school</w:t>
      </w:r>
    </w:p>
    <w:p w14:paraId="4CC9A99C" w14:textId="77777777" w:rsidR="006259C6" w:rsidRPr="00F43E7C" w:rsidRDefault="006259C6" w:rsidP="006259C6">
      <w:pPr>
        <w:pStyle w:val="ListParagraph"/>
        <w:numPr>
          <w:ilvl w:val="0"/>
          <w:numId w:val="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High School diploma</w:t>
      </w:r>
    </w:p>
    <w:p w14:paraId="6F7C91CC" w14:textId="77777777" w:rsidR="006259C6" w:rsidRPr="00F43E7C" w:rsidRDefault="006259C6" w:rsidP="006259C6">
      <w:pPr>
        <w:pStyle w:val="ListParagraph"/>
        <w:numPr>
          <w:ilvl w:val="0"/>
          <w:numId w:val="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Trade School</w:t>
      </w:r>
    </w:p>
    <w:p w14:paraId="18F22DEE" w14:textId="77777777" w:rsidR="006259C6" w:rsidRPr="00F43E7C" w:rsidRDefault="006259C6" w:rsidP="006259C6">
      <w:pPr>
        <w:pStyle w:val="ListParagraph"/>
        <w:numPr>
          <w:ilvl w:val="0"/>
          <w:numId w:val="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Some College</w:t>
      </w:r>
    </w:p>
    <w:p w14:paraId="1DD8CFD1" w14:textId="77777777" w:rsidR="006259C6" w:rsidRPr="00F43E7C" w:rsidRDefault="006259C6" w:rsidP="006259C6">
      <w:pPr>
        <w:pStyle w:val="ListParagraph"/>
        <w:numPr>
          <w:ilvl w:val="0"/>
          <w:numId w:val="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College Graduate</w:t>
      </w:r>
    </w:p>
    <w:p w14:paraId="21A93BED" w14:textId="34D4F434" w:rsidR="006259C6" w:rsidRPr="00F43E7C" w:rsidRDefault="006259C6" w:rsidP="006259C6">
      <w:pPr>
        <w:pStyle w:val="ListParagraph"/>
        <w:numPr>
          <w:ilvl w:val="0"/>
          <w:numId w:val="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Graduate School</w:t>
      </w:r>
    </w:p>
    <w:p w14:paraId="68A94BF3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746CB302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Under what circumstances were you diagnosed with Turner Syndrome? (Can check more than one)</w:t>
      </w:r>
    </w:p>
    <w:p w14:paraId="091C519C" w14:textId="77777777" w:rsidR="006259C6" w:rsidRPr="00F43E7C" w:rsidRDefault="006259C6" w:rsidP="006259C6">
      <w:pPr>
        <w:pStyle w:val="ListParagraph"/>
        <w:numPr>
          <w:ilvl w:val="0"/>
          <w:numId w:val="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iagnosed before birth/prenatal ultrasound</w:t>
      </w:r>
    </w:p>
    <w:p w14:paraId="1E738725" w14:textId="77777777" w:rsidR="006259C6" w:rsidRPr="00F43E7C" w:rsidRDefault="006259C6" w:rsidP="006259C6">
      <w:pPr>
        <w:pStyle w:val="ListParagraph"/>
        <w:numPr>
          <w:ilvl w:val="0"/>
          <w:numId w:val="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 xml:space="preserve">Diagnosed based on physical features (puffy hand and feet, wide neck, </w:t>
      </w:r>
      <w:proofErr w:type="spellStart"/>
      <w:r w:rsidRPr="00F43E7C">
        <w:rPr>
          <w:rFonts w:ascii="Arial" w:hAnsi="Arial" w:cs="Arial"/>
          <w:color w:val="000000" w:themeColor="text1"/>
        </w:rPr>
        <w:t>etc</w:t>
      </w:r>
      <w:proofErr w:type="spellEnd"/>
      <w:r w:rsidRPr="00F43E7C">
        <w:rPr>
          <w:rFonts w:ascii="Arial" w:hAnsi="Arial" w:cs="Arial"/>
          <w:color w:val="000000" w:themeColor="text1"/>
        </w:rPr>
        <w:t>)</w:t>
      </w:r>
    </w:p>
    <w:p w14:paraId="51145621" w14:textId="77777777" w:rsidR="006259C6" w:rsidRPr="00F43E7C" w:rsidRDefault="006259C6" w:rsidP="006259C6">
      <w:pPr>
        <w:pStyle w:val="ListParagraph"/>
        <w:numPr>
          <w:ilvl w:val="0"/>
          <w:numId w:val="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iagnosed based on short stature</w:t>
      </w:r>
    </w:p>
    <w:p w14:paraId="143918F7" w14:textId="77777777" w:rsidR="006259C6" w:rsidRPr="00F43E7C" w:rsidRDefault="006259C6" w:rsidP="006259C6">
      <w:pPr>
        <w:pStyle w:val="ListParagraph"/>
        <w:numPr>
          <w:ilvl w:val="0"/>
          <w:numId w:val="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iagnosed based on lack of puberty</w:t>
      </w:r>
    </w:p>
    <w:p w14:paraId="6D7F8190" w14:textId="77777777" w:rsidR="006259C6" w:rsidRPr="00F43E7C" w:rsidRDefault="006259C6" w:rsidP="006259C6">
      <w:pPr>
        <w:pStyle w:val="ListParagraph"/>
        <w:numPr>
          <w:ilvl w:val="0"/>
          <w:numId w:val="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iagnosed based on heart disease</w:t>
      </w:r>
    </w:p>
    <w:p w14:paraId="4F9A563E" w14:textId="77777777" w:rsidR="006259C6" w:rsidRPr="00F43E7C" w:rsidRDefault="006259C6" w:rsidP="006259C6">
      <w:pPr>
        <w:pStyle w:val="ListParagraph"/>
        <w:numPr>
          <w:ilvl w:val="0"/>
          <w:numId w:val="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iagnosed based on menstrual irregularities</w:t>
      </w:r>
    </w:p>
    <w:p w14:paraId="6EEB55C6" w14:textId="77777777" w:rsidR="006259C6" w:rsidRPr="00F43E7C" w:rsidRDefault="006259C6" w:rsidP="006259C6">
      <w:pPr>
        <w:pStyle w:val="ListParagraph"/>
        <w:numPr>
          <w:ilvl w:val="0"/>
          <w:numId w:val="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iagnosed based on fertility problems</w:t>
      </w:r>
    </w:p>
    <w:p w14:paraId="5546712F" w14:textId="77777777" w:rsidR="006259C6" w:rsidRPr="00F43E7C" w:rsidRDefault="006259C6" w:rsidP="006259C6">
      <w:pPr>
        <w:pStyle w:val="ListParagraph"/>
        <w:numPr>
          <w:ilvl w:val="0"/>
          <w:numId w:val="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Other reason</w:t>
      </w:r>
    </w:p>
    <w:p w14:paraId="35A6B992" w14:textId="640C7B89" w:rsidR="006259C6" w:rsidRPr="00F43E7C" w:rsidRDefault="006259C6" w:rsidP="00260F69">
      <w:pPr>
        <w:pStyle w:val="ListParagraph"/>
        <w:numPr>
          <w:ilvl w:val="0"/>
          <w:numId w:val="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on’t know</w:t>
      </w:r>
    </w:p>
    <w:p w14:paraId="75B5F1C9" w14:textId="77777777" w:rsidR="00260F69" w:rsidRPr="00F43E7C" w:rsidRDefault="00260F69" w:rsidP="00260F69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2A36ED18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What is your Karyotype?</w:t>
      </w:r>
    </w:p>
    <w:p w14:paraId="1832856B" w14:textId="77777777" w:rsidR="006259C6" w:rsidRPr="00F43E7C" w:rsidRDefault="006259C6" w:rsidP="006259C6">
      <w:pPr>
        <w:pStyle w:val="ListParagraph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45,X</w:t>
      </w:r>
    </w:p>
    <w:p w14:paraId="65350939" w14:textId="77777777" w:rsidR="006259C6" w:rsidRPr="00F43E7C" w:rsidRDefault="006259C6" w:rsidP="006259C6">
      <w:pPr>
        <w:pStyle w:val="ListParagraph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45,X/46,XX</w:t>
      </w:r>
    </w:p>
    <w:p w14:paraId="3EAFC81E" w14:textId="77777777" w:rsidR="006259C6" w:rsidRPr="00F43E7C" w:rsidRDefault="006259C6" w:rsidP="006259C6">
      <w:pPr>
        <w:pStyle w:val="ListParagraph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45,X/46,XY</w:t>
      </w:r>
    </w:p>
    <w:p w14:paraId="789CFCC3" w14:textId="77777777" w:rsidR="006259C6" w:rsidRPr="00F43E7C" w:rsidRDefault="006259C6" w:rsidP="006259C6">
      <w:pPr>
        <w:pStyle w:val="ListParagraph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eletion Xp</w:t>
      </w:r>
    </w:p>
    <w:p w14:paraId="3999CB30" w14:textId="77777777" w:rsidR="006259C6" w:rsidRPr="00F43E7C" w:rsidRDefault="006259C6" w:rsidP="006259C6">
      <w:pPr>
        <w:pStyle w:val="ListParagraph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Isochromosome</w:t>
      </w:r>
    </w:p>
    <w:p w14:paraId="5C14BE23" w14:textId="77777777" w:rsidR="006259C6" w:rsidRPr="00F43E7C" w:rsidRDefault="006259C6" w:rsidP="006259C6">
      <w:pPr>
        <w:pStyle w:val="ListParagraph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Mosaic with ring chromosome</w:t>
      </w:r>
    </w:p>
    <w:p w14:paraId="22CF2C6B" w14:textId="77777777" w:rsidR="006259C6" w:rsidRPr="00F43E7C" w:rsidRDefault="006259C6" w:rsidP="006259C6">
      <w:pPr>
        <w:pStyle w:val="ListParagraph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Mosaic with 47,XXX</w:t>
      </w:r>
    </w:p>
    <w:p w14:paraId="00E7C756" w14:textId="77777777" w:rsidR="006259C6" w:rsidRPr="00F43E7C" w:rsidRDefault="006259C6" w:rsidP="006259C6">
      <w:pPr>
        <w:pStyle w:val="ListParagraph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lastRenderedPageBreak/>
        <w:t>Other mosaic with Y chromosome material</w:t>
      </w:r>
    </w:p>
    <w:p w14:paraId="56D6E623" w14:textId="77777777" w:rsidR="006259C6" w:rsidRPr="00F43E7C" w:rsidRDefault="006259C6" w:rsidP="006259C6">
      <w:pPr>
        <w:pStyle w:val="ListParagraph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Something else</w:t>
      </w:r>
    </w:p>
    <w:p w14:paraId="0D47B9E4" w14:textId="5829DEB8" w:rsidR="006259C6" w:rsidRPr="00F43E7C" w:rsidRDefault="006259C6" w:rsidP="006259C6">
      <w:pPr>
        <w:pStyle w:val="ListParagraph"/>
        <w:numPr>
          <w:ilvl w:val="0"/>
          <w:numId w:val="6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on’t know</w:t>
      </w:r>
    </w:p>
    <w:p w14:paraId="59521A06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13B3115C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Have you ever had an Echocardiogram (Ultrasound of the heart?</w:t>
      </w:r>
    </w:p>
    <w:p w14:paraId="57ADAC5E" w14:textId="77777777" w:rsidR="006259C6" w:rsidRPr="00F43E7C" w:rsidRDefault="006259C6" w:rsidP="006259C6">
      <w:pPr>
        <w:pStyle w:val="ListParagraph"/>
        <w:numPr>
          <w:ilvl w:val="0"/>
          <w:numId w:val="7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Yes</w:t>
      </w:r>
    </w:p>
    <w:p w14:paraId="3CBA89F6" w14:textId="3DBD4893" w:rsidR="006259C6" w:rsidRPr="00F43E7C" w:rsidRDefault="006259C6" w:rsidP="006259C6">
      <w:pPr>
        <w:pStyle w:val="ListParagraph"/>
        <w:numPr>
          <w:ilvl w:val="0"/>
          <w:numId w:val="7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o</w:t>
      </w:r>
    </w:p>
    <w:p w14:paraId="2195F490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6F7F88AC" w14:textId="77777777" w:rsidR="00260F69" w:rsidRPr="00F43E7C" w:rsidRDefault="00260F69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5B4B66DA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When was your last Echocardiogram done?</w:t>
      </w:r>
    </w:p>
    <w:p w14:paraId="76B593C8" w14:textId="77777777" w:rsidR="006259C6" w:rsidRPr="00F43E7C" w:rsidRDefault="006259C6" w:rsidP="006259C6">
      <w:pPr>
        <w:pStyle w:val="ListParagraph"/>
        <w:numPr>
          <w:ilvl w:val="0"/>
          <w:numId w:val="8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Within the past year</w:t>
      </w:r>
    </w:p>
    <w:p w14:paraId="2EF350A6" w14:textId="77777777" w:rsidR="006259C6" w:rsidRPr="00F43E7C" w:rsidRDefault="006259C6" w:rsidP="006259C6">
      <w:pPr>
        <w:pStyle w:val="ListParagraph"/>
        <w:numPr>
          <w:ilvl w:val="0"/>
          <w:numId w:val="8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Less than 5 years ago</w:t>
      </w:r>
    </w:p>
    <w:p w14:paraId="4769C6D9" w14:textId="77777777" w:rsidR="006259C6" w:rsidRPr="00F43E7C" w:rsidRDefault="006259C6" w:rsidP="006259C6">
      <w:pPr>
        <w:pStyle w:val="ListParagraph"/>
        <w:numPr>
          <w:ilvl w:val="0"/>
          <w:numId w:val="8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5-10 years go</w:t>
      </w:r>
    </w:p>
    <w:p w14:paraId="3FFE44CE" w14:textId="77777777" w:rsidR="006259C6" w:rsidRPr="00F43E7C" w:rsidRDefault="006259C6" w:rsidP="006259C6">
      <w:pPr>
        <w:pStyle w:val="ListParagraph"/>
        <w:numPr>
          <w:ilvl w:val="0"/>
          <w:numId w:val="8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More than 10 years ago</w:t>
      </w:r>
    </w:p>
    <w:p w14:paraId="18A261BD" w14:textId="10D404E4" w:rsidR="006259C6" w:rsidRPr="00F43E7C" w:rsidRDefault="006259C6" w:rsidP="006259C6">
      <w:pPr>
        <w:pStyle w:val="ListParagraph"/>
        <w:numPr>
          <w:ilvl w:val="0"/>
          <w:numId w:val="8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on’t know</w:t>
      </w:r>
    </w:p>
    <w:p w14:paraId="30CC6ABB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288C4D67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Have you ever had an MRI of the heart?</w:t>
      </w:r>
    </w:p>
    <w:p w14:paraId="298235AC" w14:textId="77777777" w:rsidR="006259C6" w:rsidRPr="00F43E7C" w:rsidRDefault="006259C6" w:rsidP="006259C6">
      <w:pPr>
        <w:pStyle w:val="ListParagraph"/>
        <w:numPr>
          <w:ilvl w:val="0"/>
          <w:numId w:val="9"/>
        </w:numPr>
        <w:rPr>
          <w:rFonts w:ascii="Arial" w:hAnsi="Arial" w:cs="Arial"/>
          <w:color w:val="000000" w:themeColor="text1"/>
        </w:rPr>
      </w:pPr>
      <w:bookmarkStart w:id="0" w:name="_Hlk102721620"/>
      <w:r w:rsidRPr="00F43E7C">
        <w:rPr>
          <w:rFonts w:ascii="Arial" w:hAnsi="Arial" w:cs="Arial"/>
          <w:color w:val="000000" w:themeColor="text1"/>
        </w:rPr>
        <w:t xml:space="preserve">Yes </w:t>
      </w:r>
    </w:p>
    <w:p w14:paraId="0351C561" w14:textId="2D2761D9" w:rsidR="006259C6" w:rsidRPr="00F43E7C" w:rsidRDefault="006259C6" w:rsidP="006259C6">
      <w:pPr>
        <w:pStyle w:val="ListParagraph"/>
        <w:numPr>
          <w:ilvl w:val="0"/>
          <w:numId w:val="9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 xml:space="preserve">No </w:t>
      </w:r>
    </w:p>
    <w:p w14:paraId="5AE19A79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bookmarkEnd w:id="0"/>
    <w:p w14:paraId="730DCF0F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When was your last cardiac MRI?</w:t>
      </w:r>
    </w:p>
    <w:p w14:paraId="73CD74D3" w14:textId="77777777" w:rsidR="006259C6" w:rsidRPr="00F43E7C" w:rsidRDefault="006259C6" w:rsidP="006259C6">
      <w:pPr>
        <w:pStyle w:val="ListParagraph"/>
        <w:numPr>
          <w:ilvl w:val="0"/>
          <w:numId w:val="10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 xml:space="preserve"> Within the past year</w:t>
      </w:r>
    </w:p>
    <w:p w14:paraId="2C07B5AB" w14:textId="77777777" w:rsidR="006259C6" w:rsidRPr="00F43E7C" w:rsidRDefault="006259C6" w:rsidP="006259C6">
      <w:pPr>
        <w:pStyle w:val="ListParagraph"/>
        <w:numPr>
          <w:ilvl w:val="0"/>
          <w:numId w:val="10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Less than 5 years ago</w:t>
      </w:r>
    </w:p>
    <w:p w14:paraId="3ED13411" w14:textId="77777777" w:rsidR="006259C6" w:rsidRPr="00F43E7C" w:rsidRDefault="006259C6" w:rsidP="006259C6">
      <w:pPr>
        <w:pStyle w:val="ListParagraph"/>
        <w:numPr>
          <w:ilvl w:val="0"/>
          <w:numId w:val="10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5-10 years go</w:t>
      </w:r>
    </w:p>
    <w:p w14:paraId="7AC74CEF" w14:textId="19992438" w:rsidR="006259C6" w:rsidRPr="00F43E7C" w:rsidRDefault="006259C6" w:rsidP="006259C6">
      <w:pPr>
        <w:pStyle w:val="ListParagraph"/>
        <w:numPr>
          <w:ilvl w:val="0"/>
          <w:numId w:val="10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More than 10 years ago</w:t>
      </w:r>
    </w:p>
    <w:p w14:paraId="230F34BD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4ADF6815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Were you born with a heart defect (congenital heart disease)?</w:t>
      </w:r>
    </w:p>
    <w:p w14:paraId="77A8BFD2" w14:textId="77777777" w:rsidR="006259C6" w:rsidRPr="00F43E7C" w:rsidRDefault="006259C6" w:rsidP="006259C6">
      <w:pPr>
        <w:pStyle w:val="ListParagraph"/>
        <w:numPr>
          <w:ilvl w:val="0"/>
          <w:numId w:val="29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 xml:space="preserve">Yes </w:t>
      </w:r>
    </w:p>
    <w:p w14:paraId="2B5C3F32" w14:textId="6935223D" w:rsidR="006259C6" w:rsidRPr="00F43E7C" w:rsidRDefault="006259C6" w:rsidP="00260F69">
      <w:pPr>
        <w:pStyle w:val="ListParagraph"/>
        <w:numPr>
          <w:ilvl w:val="0"/>
          <w:numId w:val="29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o</w:t>
      </w:r>
    </w:p>
    <w:p w14:paraId="6E9A4418" w14:textId="77777777" w:rsidR="00260F69" w:rsidRPr="00F43E7C" w:rsidRDefault="00260F69" w:rsidP="00260F69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1F16913F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What type of heart defect were you born with? (You can check more than one)</w:t>
      </w:r>
    </w:p>
    <w:p w14:paraId="3FCEEC43" w14:textId="77777777" w:rsidR="006259C6" w:rsidRPr="00F43E7C" w:rsidRDefault="006259C6" w:rsidP="006259C6">
      <w:pPr>
        <w:pStyle w:val="ListParagraph"/>
        <w:numPr>
          <w:ilvl w:val="0"/>
          <w:numId w:val="1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Bicuspid aortic valve</w:t>
      </w:r>
    </w:p>
    <w:p w14:paraId="004AA009" w14:textId="77777777" w:rsidR="006259C6" w:rsidRPr="00F43E7C" w:rsidRDefault="006259C6" w:rsidP="006259C6">
      <w:pPr>
        <w:pStyle w:val="ListParagraph"/>
        <w:numPr>
          <w:ilvl w:val="0"/>
          <w:numId w:val="1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Coarctation of the aorta</w:t>
      </w:r>
    </w:p>
    <w:p w14:paraId="49EA16A4" w14:textId="77777777" w:rsidR="006259C6" w:rsidRPr="00F43E7C" w:rsidRDefault="006259C6" w:rsidP="006259C6">
      <w:pPr>
        <w:pStyle w:val="ListParagraph"/>
        <w:numPr>
          <w:ilvl w:val="0"/>
          <w:numId w:val="1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Ventricular septal defect</w:t>
      </w:r>
    </w:p>
    <w:p w14:paraId="34737336" w14:textId="77777777" w:rsidR="006259C6" w:rsidRPr="00F43E7C" w:rsidRDefault="006259C6" w:rsidP="006259C6">
      <w:pPr>
        <w:pStyle w:val="ListParagraph"/>
        <w:numPr>
          <w:ilvl w:val="0"/>
          <w:numId w:val="1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Atrial septal defect</w:t>
      </w:r>
    </w:p>
    <w:p w14:paraId="4C17BA7B" w14:textId="77777777" w:rsidR="006259C6" w:rsidRPr="00F43E7C" w:rsidRDefault="006259C6" w:rsidP="006259C6">
      <w:pPr>
        <w:pStyle w:val="ListParagraph"/>
        <w:numPr>
          <w:ilvl w:val="0"/>
          <w:numId w:val="1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Abnormal blood vessels going to the heart (long or tortuous)</w:t>
      </w:r>
    </w:p>
    <w:p w14:paraId="4559CEAF" w14:textId="77777777" w:rsidR="006259C6" w:rsidRPr="00F43E7C" w:rsidRDefault="006259C6" w:rsidP="006259C6">
      <w:pPr>
        <w:pStyle w:val="ListParagraph"/>
        <w:numPr>
          <w:ilvl w:val="0"/>
          <w:numId w:val="1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ilated aorta</w:t>
      </w:r>
    </w:p>
    <w:p w14:paraId="215AECCA" w14:textId="77777777" w:rsidR="006259C6" w:rsidRPr="00F43E7C" w:rsidRDefault="006259C6" w:rsidP="006259C6">
      <w:pPr>
        <w:pStyle w:val="ListParagraph"/>
        <w:numPr>
          <w:ilvl w:val="0"/>
          <w:numId w:val="1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Other type of defect</w:t>
      </w:r>
    </w:p>
    <w:p w14:paraId="383AB35C" w14:textId="0CF12B59" w:rsidR="006259C6" w:rsidRPr="00F43E7C" w:rsidRDefault="006259C6" w:rsidP="006259C6">
      <w:pPr>
        <w:pStyle w:val="ListParagraph"/>
        <w:numPr>
          <w:ilvl w:val="0"/>
          <w:numId w:val="1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on’t know</w:t>
      </w:r>
    </w:p>
    <w:p w14:paraId="1B18AFB4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3EFFB02E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Have you had a bone mineral density test?</w:t>
      </w:r>
    </w:p>
    <w:p w14:paraId="7216B3CB" w14:textId="77777777" w:rsidR="006259C6" w:rsidRPr="00F43E7C" w:rsidRDefault="006259C6" w:rsidP="006259C6">
      <w:pPr>
        <w:pStyle w:val="ListParagraph"/>
        <w:numPr>
          <w:ilvl w:val="0"/>
          <w:numId w:val="30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 xml:space="preserve">Yes </w:t>
      </w:r>
    </w:p>
    <w:p w14:paraId="6BFC5FD7" w14:textId="1D1952FA" w:rsidR="006259C6" w:rsidRPr="00F43E7C" w:rsidRDefault="006259C6" w:rsidP="006259C6">
      <w:pPr>
        <w:pStyle w:val="ListParagraph"/>
        <w:numPr>
          <w:ilvl w:val="0"/>
          <w:numId w:val="30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o</w:t>
      </w:r>
    </w:p>
    <w:p w14:paraId="6F90F857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4BF5A6ED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o you have low bone mineral density?</w:t>
      </w:r>
    </w:p>
    <w:p w14:paraId="2A11BAA0" w14:textId="77777777" w:rsidR="006259C6" w:rsidRPr="00F43E7C" w:rsidRDefault="006259C6" w:rsidP="006259C6">
      <w:pPr>
        <w:pStyle w:val="ListParagraph"/>
        <w:numPr>
          <w:ilvl w:val="0"/>
          <w:numId w:val="3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 xml:space="preserve">Yes </w:t>
      </w:r>
    </w:p>
    <w:p w14:paraId="05314E84" w14:textId="77777777" w:rsidR="006259C6" w:rsidRPr="00F43E7C" w:rsidRDefault="006259C6" w:rsidP="006259C6">
      <w:pPr>
        <w:pStyle w:val="ListParagraph"/>
        <w:numPr>
          <w:ilvl w:val="0"/>
          <w:numId w:val="3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o</w:t>
      </w:r>
    </w:p>
    <w:p w14:paraId="4F9DCEE1" w14:textId="5F9A4C08" w:rsidR="006259C6" w:rsidRPr="00F43E7C" w:rsidRDefault="006259C6" w:rsidP="006259C6">
      <w:pPr>
        <w:pStyle w:val="ListParagraph"/>
        <w:numPr>
          <w:ilvl w:val="0"/>
          <w:numId w:val="3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lastRenderedPageBreak/>
        <w:t>Don’t know</w:t>
      </w:r>
    </w:p>
    <w:p w14:paraId="768ECEA3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74167F07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What treatments have you received for low bone mineral density?</w:t>
      </w:r>
    </w:p>
    <w:p w14:paraId="1E1421F6" w14:textId="77777777" w:rsidR="006259C6" w:rsidRPr="00F43E7C" w:rsidRDefault="006259C6" w:rsidP="006259C6">
      <w:pPr>
        <w:pStyle w:val="ListParagraph"/>
        <w:numPr>
          <w:ilvl w:val="0"/>
          <w:numId w:val="1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Vitamin D</w:t>
      </w:r>
    </w:p>
    <w:p w14:paraId="05679BEF" w14:textId="77777777" w:rsidR="006259C6" w:rsidRPr="00F43E7C" w:rsidRDefault="006259C6" w:rsidP="006259C6">
      <w:pPr>
        <w:pStyle w:val="ListParagraph"/>
        <w:numPr>
          <w:ilvl w:val="0"/>
          <w:numId w:val="1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Calcium supplementation</w:t>
      </w:r>
    </w:p>
    <w:p w14:paraId="72D5D0D3" w14:textId="77777777" w:rsidR="006259C6" w:rsidRPr="00F43E7C" w:rsidRDefault="006259C6" w:rsidP="006259C6">
      <w:pPr>
        <w:pStyle w:val="ListParagraph"/>
        <w:numPr>
          <w:ilvl w:val="0"/>
          <w:numId w:val="1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Bisphosphonates (like Fosamax)</w:t>
      </w:r>
    </w:p>
    <w:p w14:paraId="0FB926EA" w14:textId="77777777" w:rsidR="006259C6" w:rsidRPr="00F43E7C" w:rsidRDefault="006259C6" w:rsidP="006259C6">
      <w:pPr>
        <w:pStyle w:val="ListParagraph"/>
        <w:numPr>
          <w:ilvl w:val="0"/>
          <w:numId w:val="1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Other treatment</w:t>
      </w:r>
    </w:p>
    <w:p w14:paraId="4D16A703" w14:textId="3D63C2D2" w:rsidR="006259C6" w:rsidRPr="00F43E7C" w:rsidRDefault="006259C6" w:rsidP="006259C6">
      <w:pPr>
        <w:pStyle w:val="ListParagraph"/>
        <w:numPr>
          <w:ilvl w:val="0"/>
          <w:numId w:val="1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one of the above</w:t>
      </w:r>
    </w:p>
    <w:p w14:paraId="3735CC0E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79120D48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Have you had a renal (kidney) ultrasound?</w:t>
      </w:r>
    </w:p>
    <w:p w14:paraId="44947246" w14:textId="77777777" w:rsidR="006259C6" w:rsidRPr="00F43E7C" w:rsidRDefault="006259C6" w:rsidP="006259C6">
      <w:pPr>
        <w:pStyle w:val="ListParagraph"/>
        <w:numPr>
          <w:ilvl w:val="0"/>
          <w:numId w:val="3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 xml:space="preserve">Yes </w:t>
      </w:r>
    </w:p>
    <w:p w14:paraId="0DF0CFA9" w14:textId="25E1FFCB" w:rsidR="006259C6" w:rsidRPr="00F43E7C" w:rsidRDefault="006259C6" w:rsidP="006259C6">
      <w:pPr>
        <w:pStyle w:val="ListParagraph"/>
        <w:numPr>
          <w:ilvl w:val="0"/>
          <w:numId w:val="3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o</w:t>
      </w:r>
    </w:p>
    <w:p w14:paraId="6A1EC5E4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597A80C3" w14:textId="77777777" w:rsidR="00260F69" w:rsidRPr="00F43E7C" w:rsidRDefault="00260F69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6A5B2CE8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o you have any structural kidney abnormalities? (Check all that apply)</w:t>
      </w:r>
    </w:p>
    <w:p w14:paraId="46D6A80F" w14:textId="77777777" w:rsidR="006259C6" w:rsidRPr="00F43E7C" w:rsidRDefault="006259C6" w:rsidP="006259C6">
      <w:pPr>
        <w:pStyle w:val="ListParagraph"/>
        <w:numPr>
          <w:ilvl w:val="0"/>
          <w:numId w:val="13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Horseshoe kidney</w:t>
      </w:r>
    </w:p>
    <w:p w14:paraId="33FA10E1" w14:textId="77777777" w:rsidR="006259C6" w:rsidRPr="00F43E7C" w:rsidRDefault="006259C6" w:rsidP="006259C6">
      <w:pPr>
        <w:pStyle w:val="ListParagraph"/>
        <w:numPr>
          <w:ilvl w:val="0"/>
          <w:numId w:val="13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Small or atrophic kidney</w:t>
      </w:r>
    </w:p>
    <w:p w14:paraId="1B6661E1" w14:textId="77777777" w:rsidR="006259C6" w:rsidRPr="00F43E7C" w:rsidRDefault="006259C6" w:rsidP="006259C6">
      <w:pPr>
        <w:pStyle w:val="ListParagraph"/>
        <w:numPr>
          <w:ilvl w:val="0"/>
          <w:numId w:val="13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Large kidney</w:t>
      </w:r>
    </w:p>
    <w:p w14:paraId="41C5BBEC" w14:textId="77777777" w:rsidR="006259C6" w:rsidRPr="00F43E7C" w:rsidRDefault="006259C6" w:rsidP="006259C6">
      <w:pPr>
        <w:pStyle w:val="ListParagraph"/>
        <w:numPr>
          <w:ilvl w:val="0"/>
          <w:numId w:val="13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Problems with the ureters (tubes that bring urine into the bladder)</w:t>
      </w:r>
    </w:p>
    <w:p w14:paraId="59C715A3" w14:textId="77777777" w:rsidR="006259C6" w:rsidRPr="00F43E7C" w:rsidRDefault="006259C6" w:rsidP="006259C6">
      <w:pPr>
        <w:pStyle w:val="ListParagraph"/>
        <w:numPr>
          <w:ilvl w:val="0"/>
          <w:numId w:val="13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Missing a kidney</w:t>
      </w:r>
    </w:p>
    <w:p w14:paraId="4596044D" w14:textId="77777777" w:rsidR="006259C6" w:rsidRPr="00F43E7C" w:rsidRDefault="006259C6" w:rsidP="006259C6">
      <w:pPr>
        <w:pStyle w:val="ListParagraph"/>
        <w:numPr>
          <w:ilvl w:val="0"/>
          <w:numId w:val="13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Cust of the kidney</w:t>
      </w:r>
    </w:p>
    <w:p w14:paraId="272FE201" w14:textId="77777777" w:rsidR="006259C6" w:rsidRPr="00F43E7C" w:rsidRDefault="006259C6" w:rsidP="006259C6">
      <w:pPr>
        <w:pStyle w:val="ListParagraph"/>
        <w:numPr>
          <w:ilvl w:val="0"/>
          <w:numId w:val="13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ormal kidneys</w:t>
      </w:r>
    </w:p>
    <w:p w14:paraId="72FE06A5" w14:textId="77777777" w:rsidR="006259C6" w:rsidRPr="00F43E7C" w:rsidRDefault="006259C6" w:rsidP="006259C6">
      <w:pPr>
        <w:pStyle w:val="ListParagraph"/>
        <w:numPr>
          <w:ilvl w:val="0"/>
          <w:numId w:val="13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Other abnormality</w:t>
      </w:r>
    </w:p>
    <w:p w14:paraId="1651D052" w14:textId="77777777" w:rsidR="006259C6" w:rsidRPr="00F43E7C" w:rsidRDefault="006259C6" w:rsidP="006259C6">
      <w:pPr>
        <w:pStyle w:val="ListParagraph"/>
        <w:numPr>
          <w:ilvl w:val="0"/>
          <w:numId w:val="13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one of the above</w:t>
      </w:r>
    </w:p>
    <w:p w14:paraId="5BB18E50" w14:textId="77777777" w:rsidR="006259C6" w:rsidRPr="00F43E7C" w:rsidRDefault="006259C6" w:rsidP="006259C6">
      <w:pPr>
        <w:pStyle w:val="ListParagraph"/>
        <w:numPr>
          <w:ilvl w:val="0"/>
          <w:numId w:val="13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on’t know</w:t>
      </w:r>
    </w:p>
    <w:p w14:paraId="45AD7990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Have you ever had a pelvic ultrasound?</w:t>
      </w:r>
    </w:p>
    <w:p w14:paraId="2B1D75BC" w14:textId="77777777" w:rsidR="006259C6" w:rsidRPr="00F43E7C" w:rsidRDefault="006259C6" w:rsidP="006259C6">
      <w:pPr>
        <w:pStyle w:val="ListParagraph"/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 xml:space="preserve">a.    Yes </w:t>
      </w:r>
    </w:p>
    <w:p w14:paraId="243A80C5" w14:textId="399AB00B" w:rsidR="006259C6" w:rsidRPr="00F43E7C" w:rsidRDefault="006259C6" w:rsidP="006259C6">
      <w:pPr>
        <w:pStyle w:val="ListParagraph"/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b.    No</w:t>
      </w:r>
    </w:p>
    <w:p w14:paraId="7E606544" w14:textId="77777777" w:rsidR="006259C6" w:rsidRPr="00F43E7C" w:rsidRDefault="006259C6" w:rsidP="006259C6">
      <w:pPr>
        <w:pStyle w:val="ListParagraph"/>
        <w:rPr>
          <w:rFonts w:ascii="Arial" w:hAnsi="Arial" w:cs="Arial"/>
          <w:color w:val="000000" w:themeColor="text1"/>
        </w:rPr>
      </w:pPr>
    </w:p>
    <w:p w14:paraId="736AC660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id they find…</w:t>
      </w:r>
    </w:p>
    <w:p w14:paraId="624955A5" w14:textId="77777777" w:rsidR="006259C6" w:rsidRPr="00F43E7C" w:rsidRDefault="006259C6" w:rsidP="006259C6">
      <w:pPr>
        <w:pStyle w:val="ListParagraph"/>
        <w:numPr>
          <w:ilvl w:val="0"/>
          <w:numId w:val="1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Healthy uterus</w:t>
      </w:r>
    </w:p>
    <w:p w14:paraId="3267960D" w14:textId="77777777" w:rsidR="006259C6" w:rsidRPr="00F43E7C" w:rsidRDefault="006259C6" w:rsidP="006259C6">
      <w:pPr>
        <w:pStyle w:val="ListParagraph"/>
        <w:numPr>
          <w:ilvl w:val="0"/>
          <w:numId w:val="1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Healthy ovaries</w:t>
      </w:r>
    </w:p>
    <w:p w14:paraId="4AF434E8" w14:textId="77777777" w:rsidR="006259C6" w:rsidRPr="00F43E7C" w:rsidRDefault="006259C6" w:rsidP="006259C6">
      <w:pPr>
        <w:pStyle w:val="ListParagraph"/>
        <w:numPr>
          <w:ilvl w:val="0"/>
          <w:numId w:val="1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Small uterus</w:t>
      </w:r>
    </w:p>
    <w:p w14:paraId="159E8D5D" w14:textId="77777777" w:rsidR="006259C6" w:rsidRPr="00F43E7C" w:rsidRDefault="006259C6" w:rsidP="006259C6">
      <w:pPr>
        <w:pStyle w:val="ListParagraph"/>
        <w:numPr>
          <w:ilvl w:val="0"/>
          <w:numId w:val="1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Streaked ovaries</w:t>
      </w:r>
    </w:p>
    <w:p w14:paraId="7EA1DD88" w14:textId="77777777" w:rsidR="006259C6" w:rsidRPr="00F43E7C" w:rsidRDefault="006259C6" w:rsidP="006259C6">
      <w:pPr>
        <w:pStyle w:val="ListParagraph"/>
        <w:numPr>
          <w:ilvl w:val="0"/>
          <w:numId w:val="1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Something else</w:t>
      </w:r>
    </w:p>
    <w:p w14:paraId="22BCA5D1" w14:textId="5319E8A6" w:rsidR="006259C6" w:rsidRPr="00F43E7C" w:rsidRDefault="006259C6" w:rsidP="006259C6">
      <w:pPr>
        <w:pStyle w:val="ListParagraph"/>
        <w:numPr>
          <w:ilvl w:val="0"/>
          <w:numId w:val="1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on’t know</w:t>
      </w:r>
    </w:p>
    <w:p w14:paraId="23FF0764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3A31FCB2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o you have any of the following medical conditions? (Check all that apply)</w:t>
      </w:r>
    </w:p>
    <w:p w14:paraId="2AB8143A" w14:textId="77777777" w:rsidR="006259C6" w:rsidRPr="00F43E7C" w:rsidRDefault="006259C6" w:rsidP="006259C6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iabetes, Type 1</w:t>
      </w:r>
    </w:p>
    <w:p w14:paraId="72ECCD8F" w14:textId="77777777" w:rsidR="006259C6" w:rsidRPr="00F43E7C" w:rsidRDefault="006259C6" w:rsidP="006259C6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iabetes, Type 2</w:t>
      </w:r>
    </w:p>
    <w:p w14:paraId="0196D4A6" w14:textId="77777777" w:rsidR="006259C6" w:rsidRPr="00F43E7C" w:rsidRDefault="006259C6" w:rsidP="006259C6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Hypothyroidism</w:t>
      </w:r>
    </w:p>
    <w:p w14:paraId="126894C9" w14:textId="77777777" w:rsidR="006259C6" w:rsidRPr="00F43E7C" w:rsidRDefault="006259C6" w:rsidP="006259C6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Hyperthyroidism</w:t>
      </w:r>
    </w:p>
    <w:p w14:paraId="5120AA80" w14:textId="77777777" w:rsidR="006259C6" w:rsidRPr="00F43E7C" w:rsidRDefault="006259C6" w:rsidP="006259C6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Hyperlipidemia (high cholesterol or triglycerides)</w:t>
      </w:r>
    </w:p>
    <w:p w14:paraId="6D39E0C7" w14:textId="77777777" w:rsidR="006259C6" w:rsidRPr="00F43E7C" w:rsidRDefault="006259C6" w:rsidP="006259C6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Celiac Disease</w:t>
      </w:r>
    </w:p>
    <w:p w14:paraId="60712694" w14:textId="77777777" w:rsidR="006259C6" w:rsidRPr="00F43E7C" w:rsidRDefault="006259C6" w:rsidP="006259C6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Fatty liver</w:t>
      </w:r>
    </w:p>
    <w:p w14:paraId="6FE1F85E" w14:textId="77777777" w:rsidR="006259C6" w:rsidRPr="00F43E7C" w:rsidRDefault="006259C6" w:rsidP="006259C6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Elevated liver enzymes</w:t>
      </w:r>
    </w:p>
    <w:p w14:paraId="4B0230F9" w14:textId="77777777" w:rsidR="006259C6" w:rsidRPr="00F43E7C" w:rsidRDefault="006259C6" w:rsidP="006259C6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 xml:space="preserve">Obesity </w:t>
      </w:r>
    </w:p>
    <w:p w14:paraId="2E1D9FFE" w14:textId="77777777" w:rsidR="006259C6" w:rsidRPr="00F43E7C" w:rsidRDefault="006259C6" w:rsidP="006259C6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lastRenderedPageBreak/>
        <w:t>Sleep apnea</w:t>
      </w:r>
    </w:p>
    <w:p w14:paraId="418F9D74" w14:textId="09CB4E10" w:rsidR="006259C6" w:rsidRPr="00F43E7C" w:rsidRDefault="006259C6" w:rsidP="006259C6">
      <w:pPr>
        <w:pStyle w:val="ListParagraph"/>
        <w:numPr>
          <w:ilvl w:val="0"/>
          <w:numId w:val="1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one of the above</w:t>
      </w:r>
    </w:p>
    <w:p w14:paraId="577E8145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3D983E3D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When was your last vision screen?</w:t>
      </w:r>
    </w:p>
    <w:p w14:paraId="14986E7F" w14:textId="77777777" w:rsidR="006259C6" w:rsidRPr="00F43E7C" w:rsidRDefault="006259C6" w:rsidP="006259C6">
      <w:pPr>
        <w:pStyle w:val="ListParagraph"/>
        <w:numPr>
          <w:ilvl w:val="0"/>
          <w:numId w:val="16"/>
        </w:numPr>
        <w:rPr>
          <w:rFonts w:ascii="Arial" w:hAnsi="Arial" w:cs="Arial"/>
          <w:color w:val="000000" w:themeColor="text1"/>
        </w:rPr>
      </w:pPr>
      <w:bookmarkStart w:id="1" w:name="_Hlk102722090"/>
      <w:r w:rsidRPr="00F43E7C">
        <w:rPr>
          <w:rFonts w:ascii="Arial" w:hAnsi="Arial" w:cs="Arial"/>
          <w:color w:val="000000" w:themeColor="text1"/>
        </w:rPr>
        <w:t xml:space="preserve">Never </w:t>
      </w:r>
    </w:p>
    <w:p w14:paraId="36D3CACA" w14:textId="77777777" w:rsidR="006259C6" w:rsidRPr="00F43E7C" w:rsidRDefault="006259C6" w:rsidP="006259C6">
      <w:pPr>
        <w:pStyle w:val="ListParagraph"/>
        <w:numPr>
          <w:ilvl w:val="0"/>
          <w:numId w:val="16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More than 10 years ago</w:t>
      </w:r>
    </w:p>
    <w:p w14:paraId="76177A40" w14:textId="77777777" w:rsidR="006259C6" w:rsidRPr="00F43E7C" w:rsidRDefault="006259C6" w:rsidP="006259C6">
      <w:pPr>
        <w:pStyle w:val="ListParagraph"/>
        <w:numPr>
          <w:ilvl w:val="0"/>
          <w:numId w:val="16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5-10 years ago</w:t>
      </w:r>
    </w:p>
    <w:p w14:paraId="7DB9E567" w14:textId="77777777" w:rsidR="006259C6" w:rsidRPr="00F43E7C" w:rsidRDefault="006259C6" w:rsidP="006259C6">
      <w:pPr>
        <w:pStyle w:val="ListParagraph"/>
        <w:numPr>
          <w:ilvl w:val="0"/>
          <w:numId w:val="16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Less than 5 years ago</w:t>
      </w:r>
    </w:p>
    <w:p w14:paraId="5FA29FDF" w14:textId="2B321C85" w:rsidR="006259C6" w:rsidRPr="00F43E7C" w:rsidRDefault="006259C6" w:rsidP="006259C6">
      <w:pPr>
        <w:pStyle w:val="ListParagraph"/>
        <w:numPr>
          <w:ilvl w:val="0"/>
          <w:numId w:val="16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Within the past year</w:t>
      </w:r>
    </w:p>
    <w:p w14:paraId="3C7CD5BC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bookmarkEnd w:id="1"/>
    <w:p w14:paraId="7CDC06CC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When was your last hearing screen?</w:t>
      </w:r>
    </w:p>
    <w:p w14:paraId="1FFDC9AE" w14:textId="77777777" w:rsidR="006259C6" w:rsidRPr="00F43E7C" w:rsidRDefault="006259C6" w:rsidP="006259C6">
      <w:pPr>
        <w:pStyle w:val="ListParagraph"/>
        <w:numPr>
          <w:ilvl w:val="0"/>
          <w:numId w:val="33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 xml:space="preserve">Never </w:t>
      </w:r>
    </w:p>
    <w:p w14:paraId="662EDE91" w14:textId="77777777" w:rsidR="006259C6" w:rsidRPr="00F43E7C" w:rsidRDefault="006259C6" w:rsidP="006259C6">
      <w:pPr>
        <w:pStyle w:val="ListParagraph"/>
        <w:numPr>
          <w:ilvl w:val="0"/>
          <w:numId w:val="33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More than 10 years ago</w:t>
      </w:r>
    </w:p>
    <w:p w14:paraId="2F1D5005" w14:textId="77777777" w:rsidR="006259C6" w:rsidRPr="00F43E7C" w:rsidRDefault="006259C6" w:rsidP="006259C6">
      <w:pPr>
        <w:pStyle w:val="ListParagraph"/>
        <w:numPr>
          <w:ilvl w:val="0"/>
          <w:numId w:val="33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5-10 years ago</w:t>
      </w:r>
    </w:p>
    <w:p w14:paraId="1293A683" w14:textId="77777777" w:rsidR="006259C6" w:rsidRPr="00F43E7C" w:rsidRDefault="006259C6" w:rsidP="006259C6">
      <w:pPr>
        <w:pStyle w:val="ListParagraph"/>
        <w:numPr>
          <w:ilvl w:val="0"/>
          <w:numId w:val="33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Less than 5 years ago</w:t>
      </w:r>
    </w:p>
    <w:p w14:paraId="4567A923" w14:textId="1E7E2B8B" w:rsidR="006259C6" w:rsidRPr="00F43E7C" w:rsidRDefault="006259C6" w:rsidP="006259C6">
      <w:pPr>
        <w:pStyle w:val="ListParagraph"/>
        <w:numPr>
          <w:ilvl w:val="0"/>
          <w:numId w:val="33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Within the past year</w:t>
      </w:r>
    </w:p>
    <w:p w14:paraId="69594205" w14:textId="7D359FA9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0D3B0332" w14:textId="2BF63EC0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20D21E53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34D06A60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o you have hearing impairment?</w:t>
      </w:r>
    </w:p>
    <w:p w14:paraId="3A8DA35E" w14:textId="77777777" w:rsidR="006259C6" w:rsidRPr="00F43E7C" w:rsidRDefault="006259C6" w:rsidP="006259C6">
      <w:pPr>
        <w:pStyle w:val="ListParagraph"/>
        <w:numPr>
          <w:ilvl w:val="0"/>
          <w:numId w:val="17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Yes</w:t>
      </w:r>
    </w:p>
    <w:p w14:paraId="66C1135B" w14:textId="37E21013" w:rsidR="006259C6" w:rsidRPr="00F43E7C" w:rsidRDefault="006259C6" w:rsidP="006259C6">
      <w:pPr>
        <w:pStyle w:val="ListParagraph"/>
        <w:numPr>
          <w:ilvl w:val="0"/>
          <w:numId w:val="17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o</w:t>
      </w:r>
    </w:p>
    <w:p w14:paraId="768F6C09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18106B78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 xml:space="preserve">Have you suffered from mental illness? </w:t>
      </w:r>
    </w:p>
    <w:p w14:paraId="48F7932A" w14:textId="77777777" w:rsidR="006259C6" w:rsidRPr="00F43E7C" w:rsidRDefault="006259C6" w:rsidP="006259C6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 xml:space="preserve">Yes </w:t>
      </w:r>
    </w:p>
    <w:p w14:paraId="5CD5916A" w14:textId="77308BE1" w:rsidR="006259C6" w:rsidRPr="00F43E7C" w:rsidRDefault="006259C6" w:rsidP="006259C6">
      <w:pPr>
        <w:pStyle w:val="ListParagraph"/>
        <w:numPr>
          <w:ilvl w:val="0"/>
          <w:numId w:val="18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 xml:space="preserve">No </w:t>
      </w:r>
    </w:p>
    <w:p w14:paraId="1C732543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08388393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 xml:space="preserve">Have you </w:t>
      </w:r>
      <w:proofErr w:type="spellStart"/>
      <w:r w:rsidRPr="00F43E7C">
        <w:rPr>
          <w:rFonts w:ascii="Arial" w:hAnsi="Arial" w:cs="Arial"/>
          <w:color w:val="000000" w:themeColor="text1"/>
        </w:rPr>
        <w:t>every</w:t>
      </w:r>
      <w:proofErr w:type="spellEnd"/>
      <w:r w:rsidRPr="00F43E7C">
        <w:rPr>
          <w:rFonts w:ascii="Arial" w:hAnsi="Arial" w:cs="Arial"/>
          <w:color w:val="000000" w:themeColor="text1"/>
        </w:rPr>
        <w:t xml:space="preserve"> been diagnosed with any of the following? (Check all that apply)</w:t>
      </w:r>
    </w:p>
    <w:p w14:paraId="7B1C5FBD" w14:textId="77777777" w:rsidR="006259C6" w:rsidRPr="00F43E7C" w:rsidRDefault="006259C6" w:rsidP="006259C6">
      <w:pPr>
        <w:pStyle w:val="ListParagraph"/>
        <w:numPr>
          <w:ilvl w:val="0"/>
          <w:numId w:val="19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epression</w:t>
      </w:r>
    </w:p>
    <w:p w14:paraId="0A91BE7D" w14:textId="77777777" w:rsidR="006259C6" w:rsidRPr="00F43E7C" w:rsidRDefault="006259C6" w:rsidP="006259C6">
      <w:pPr>
        <w:pStyle w:val="ListParagraph"/>
        <w:numPr>
          <w:ilvl w:val="0"/>
          <w:numId w:val="19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Anxiety</w:t>
      </w:r>
    </w:p>
    <w:p w14:paraId="14457962" w14:textId="77777777" w:rsidR="006259C6" w:rsidRPr="00F43E7C" w:rsidRDefault="006259C6" w:rsidP="006259C6">
      <w:pPr>
        <w:pStyle w:val="ListParagraph"/>
        <w:numPr>
          <w:ilvl w:val="0"/>
          <w:numId w:val="19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Bipolar disorder</w:t>
      </w:r>
    </w:p>
    <w:p w14:paraId="484E7260" w14:textId="77777777" w:rsidR="006259C6" w:rsidRPr="00F43E7C" w:rsidRDefault="006259C6" w:rsidP="006259C6">
      <w:pPr>
        <w:pStyle w:val="ListParagraph"/>
        <w:numPr>
          <w:ilvl w:val="0"/>
          <w:numId w:val="19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Attention deficit and hyperactivity disorder (ADD or ADHD)</w:t>
      </w:r>
    </w:p>
    <w:p w14:paraId="0486BB8C" w14:textId="77777777" w:rsidR="006259C6" w:rsidRPr="00F43E7C" w:rsidRDefault="006259C6" w:rsidP="006259C6">
      <w:pPr>
        <w:pStyle w:val="ListParagraph"/>
        <w:numPr>
          <w:ilvl w:val="0"/>
          <w:numId w:val="19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Autisms</w:t>
      </w:r>
    </w:p>
    <w:p w14:paraId="3FD5A833" w14:textId="77777777" w:rsidR="006259C6" w:rsidRPr="00F43E7C" w:rsidRDefault="006259C6" w:rsidP="006259C6">
      <w:pPr>
        <w:pStyle w:val="ListParagraph"/>
        <w:numPr>
          <w:ilvl w:val="0"/>
          <w:numId w:val="19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evelopmental delay</w:t>
      </w:r>
    </w:p>
    <w:p w14:paraId="02A28B2A" w14:textId="77777777" w:rsidR="006259C6" w:rsidRPr="00F43E7C" w:rsidRDefault="006259C6" w:rsidP="006259C6">
      <w:pPr>
        <w:pStyle w:val="ListParagraph"/>
        <w:numPr>
          <w:ilvl w:val="0"/>
          <w:numId w:val="19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Learning disability</w:t>
      </w:r>
    </w:p>
    <w:p w14:paraId="30C18D8B" w14:textId="77777777" w:rsidR="006259C6" w:rsidRPr="00F43E7C" w:rsidRDefault="006259C6" w:rsidP="006259C6">
      <w:pPr>
        <w:pStyle w:val="ListParagraph"/>
        <w:numPr>
          <w:ilvl w:val="0"/>
          <w:numId w:val="19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Other</w:t>
      </w:r>
    </w:p>
    <w:p w14:paraId="0C5FEBB0" w14:textId="08692BD2" w:rsidR="006259C6" w:rsidRPr="00F43E7C" w:rsidRDefault="006259C6" w:rsidP="006259C6">
      <w:pPr>
        <w:pStyle w:val="ListParagraph"/>
        <w:numPr>
          <w:ilvl w:val="0"/>
          <w:numId w:val="19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one of the above</w:t>
      </w:r>
    </w:p>
    <w:p w14:paraId="45C2DEC5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56E16F6A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What is/was your best subject in school?</w:t>
      </w:r>
    </w:p>
    <w:p w14:paraId="217C235B" w14:textId="5FE91058" w:rsidR="006259C6" w:rsidRPr="00F43E7C" w:rsidRDefault="006259C6" w:rsidP="006259C6">
      <w:pPr>
        <w:pStyle w:val="ListParagraph"/>
        <w:numPr>
          <w:ilvl w:val="0"/>
          <w:numId w:val="20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Open answer</w:t>
      </w:r>
    </w:p>
    <w:p w14:paraId="0B24E593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3265187A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What is/was your worst subject in school?</w:t>
      </w:r>
    </w:p>
    <w:p w14:paraId="6B68BF8F" w14:textId="2187F792" w:rsidR="006259C6" w:rsidRPr="00F43E7C" w:rsidRDefault="006259C6" w:rsidP="006259C6">
      <w:pPr>
        <w:pStyle w:val="ListParagraph"/>
        <w:numPr>
          <w:ilvl w:val="0"/>
          <w:numId w:val="2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Open answer</w:t>
      </w:r>
    </w:p>
    <w:p w14:paraId="7831543B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2C89B67B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Wat type of doctor do you consider to be your primary physician?</w:t>
      </w:r>
    </w:p>
    <w:p w14:paraId="3A2A44F5" w14:textId="77777777" w:rsidR="006259C6" w:rsidRPr="00F43E7C" w:rsidRDefault="006259C6" w:rsidP="006259C6">
      <w:pPr>
        <w:pStyle w:val="ListParagraph"/>
        <w:numPr>
          <w:ilvl w:val="0"/>
          <w:numId w:val="2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 xml:space="preserve">Pediatrician </w:t>
      </w:r>
    </w:p>
    <w:p w14:paraId="02A42E4B" w14:textId="77777777" w:rsidR="006259C6" w:rsidRPr="00F43E7C" w:rsidRDefault="006259C6" w:rsidP="006259C6">
      <w:pPr>
        <w:pStyle w:val="ListParagraph"/>
        <w:numPr>
          <w:ilvl w:val="0"/>
          <w:numId w:val="2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 xml:space="preserve">Internist </w:t>
      </w:r>
    </w:p>
    <w:p w14:paraId="6F90AB11" w14:textId="77777777" w:rsidR="006259C6" w:rsidRPr="00F43E7C" w:rsidRDefault="006259C6" w:rsidP="006259C6">
      <w:pPr>
        <w:pStyle w:val="ListParagraph"/>
        <w:numPr>
          <w:ilvl w:val="0"/>
          <w:numId w:val="2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lastRenderedPageBreak/>
        <w:t>Family practitioner</w:t>
      </w:r>
    </w:p>
    <w:p w14:paraId="1BFF9162" w14:textId="77777777" w:rsidR="006259C6" w:rsidRPr="00F43E7C" w:rsidRDefault="006259C6" w:rsidP="006259C6">
      <w:pPr>
        <w:pStyle w:val="ListParagraph"/>
        <w:numPr>
          <w:ilvl w:val="0"/>
          <w:numId w:val="2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Pediatric endocrinologist</w:t>
      </w:r>
    </w:p>
    <w:p w14:paraId="36791DDD" w14:textId="77777777" w:rsidR="006259C6" w:rsidRPr="00F43E7C" w:rsidRDefault="006259C6" w:rsidP="006259C6">
      <w:pPr>
        <w:pStyle w:val="ListParagraph"/>
        <w:numPr>
          <w:ilvl w:val="0"/>
          <w:numId w:val="2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Adult endocrinologist</w:t>
      </w:r>
    </w:p>
    <w:p w14:paraId="5F7B8924" w14:textId="77777777" w:rsidR="006259C6" w:rsidRPr="00F43E7C" w:rsidRDefault="006259C6" w:rsidP="006259C6">
      <w:pPr>
        <w:pStyle w:val="ListParagraph"/>
        <w:numPr>
          <w:ilvl w:val="0"/>
          <w:numId w:val="2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Ob-Gyn</w:t>
      </w:r>
    </w:p>
    <w:p w14:paraId="21490C76" w14:textId="77777777" w:rsidR="006259C6" w:rsidRPr="00F43E7C" w:rsidRDefault="006259C6" w:rsidP="006259C6">
      <w:pPr>
        <w:pStyle w:val="ListParagraph"/>
        <w:numPr>
          <w:ilvl w:val="0"/>
          <w:numId w:val="2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Cardiologist</w:t>
      </w:r>
    </w:p>
    <w:p w14:paraId="0A6FD14E" w14:textId="77777777" w:rsidR="006259C6" w:rsidRPr="00F43E7C" w:rsidRDefault="006259C6" w:rsidP="006259C6">
      <w:pPr>
        <w:pStyle w:val="ListParagraph"/>
        <w:numPr>
          <w:ilvl w:val="0"/>
          <w:numId w:val="2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ephrologist</w:t>
      </w:r>
    </w:p>
    <w:p w14:paraId="7EBD46EB" w14:textId="3ED985D3" w:rsidR="006259C6" w:rsidRPr="00F43E7C" w:rsidRDefault="006259C6" w:rsidP="006259C6">
      <w:pPr>
        <w:pStyle w:val="ListParagraph"/>
        <w:numPr>
          <w:ilvl w:val="0"/>
          <w:numId w:val="22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Another doctor</w:t>
      </w:r>
    </w:p>
    <w:p w14:paraId="39EFBF9A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3E569E4E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oes your primary doctor seem to understand Turner Syndrome?</w:t>
      </w:r>
    </w:p>
    <w:p w14:paraId="1C03F6C5" w14:textId="77777777" w:rsidR="006259C6" w:rsidRPr="00F43E7C" w:rsidRDefault="006259C6" w:rsidP="006259C6">
      <w:pPr>
        <w:pStyle w:val="ListParagraph"/>
        <w:numPr>
          <w:ilvl w:val="0"/>
          <w:numId w:val="23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Yes</w:t>
      </w:r>
    </w:p>
    <w:p w14:paraId="5F1EB4A3" w14:textId="3D964984" w:rsidR="006259C6" w:rsidRPr="00F43E7C" w:rsidRDefault="006259C6" w:rsidP="006259C6">
      <w:pPr>
        <w:pStyle w:val="ListParagraph"/>
        <w:numPr>
          <w:ilvl w:val="0"/>
          <w:numId w:val="23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o</w:t>
      </w:r>
    </w:p>
    <w:p w14:paraId="498F2D3C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3804BF96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id you feel your doctor did a good job of discussing difficult topic, such as fertility? Why or why not?</w:t>
      </w:r>
    </w:p>
    <w:p w14:paraId="2936A653" w14:textId="14C7404D" w:rsidR="006259C6" w:rsidRPr="00F43E7C" w:rsidRDefault="006259C6" w:rsidP="006259C6">
      <w:pPr>
        <w:pStyle w:val="ListParagraph"/>
        <w:numPr>
          <w:ilvl w:val="0"/>
          <w:numId w:val="2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Open answer</w:t>
      </w:r>
    </w:p>
    <w:p w14:paraId="3AFA73DC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309786E9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Endocrinologist</w:t>
      </w:r>
    </w:p>
    <w:p w14:paraId="401F5A6F" w14:textId="77777777" w:rsidR="006259C6" w:rsidRPr="00F43E7C" w:rsidRDefault="006259C6" w:rsidP="006259C6">
      <w:pPr>
        <w:pStyle w:val="ListParagraph"/>
        <w:numPr>
          <w:ilvl w:val="0"/>
          <w:numId w:val="25"/>
        </w:numPr>
        <w:rPr>
          <w:rFonts w:ascii="Arial" w:hAnsi="Arial" w:cs="Arial"/>
          <w:color w:val="000000" w:themeColor="text1"/>
        </w:rPr>
      </w:pPr>
      <w:bookmarkStart w:id="2" w:name="_Hlk102722465"/>
      <w:r w:rsidRPr="00F43E7C">
        <w:rPr>
          <w:rFonts w:ascii="Arial" w:hAnsi="Arial" w:cs="Arial"/>
          <w:color w:val="000000" w:themeColor="text1"/>
        </w:rPr>
        <w:t>Never</w:t>
      </w:r>
    </w:p>
    <w:p w14:paraId="0DDD1A3C" w14:textId="77777777" w:rsidR="006259C6" w:rsidRPr="00F43E7C" w:rsidRDefault="006259C6" w:rsidP="006259C6">
      <w:pPr>
        <w:pStyle w:val="ListParagraph"/>
        <w:numPr>
          <w:ilvl w:val="0"/>
          <w:numId w:val="2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More than 10 years</w:t>
      </w:r>
    </w:p>
    <w:p w14:paraId="76443554" w14:textId="77777777" w:rsidR="006259C6" w:rsidRPr="00F43E7C" w:rsidRDefault="006259C6" w:rsidP="006259C6">
      <w:pPr>
        <w:pStyle w:val="ListParagraph"/>
        <w:numPr>
          <w:ilvl w:val="0"/>
          <w:numId w:val="2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5-10 years ago</w:t>
      </w:r>
    </w:p>
    <w:p w14:paraId="31BEC6EF" w14:textId="77777777" w:rsidR="006259C6" w:rsidRPr="00F43E7C" w:rsidRDefault="006259C6" w:rsidP="006259C6">
      <w:pPr>
        <w:pStyle w:val="ListParagraph"/>
        <w:numPr>
          <w:ilvl w:val="0"/>
          <w:numId w:val="2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Less than 5 years ago</w:t>
      </w:r>
    </w:p>
    <w:p w14:paraId="7EE29C8E" w14:textId="77777777" w:rsidR="006259C6" w:rsidRPr="00F43E7C" w:rsidRDefault="006259C6" w:rsidP="006259C6">
      <w:pPr>
        <w:pStyle w:val="ListParagraph"/>
        <w:numPr>
          <w:ilvl w:val="0"/>
          <w:numId w:val="2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Within the past year</w:t>
      </w:r>
    </w:p>
    <w:p w14:paraId="569CFCB4" w14:textId="353B8701" w:rsidR="006259C6" w:rsidRPr="00F43E7C" w:rsidRDefault="006259C6" w:rsidP="006259C6">
      <w:pPr>
        <w:pStyle w:val="ListParagraph"/>
        <w:numPr>
          <w:ilvl w:val="0"/>
          <w:numId w:val="2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ot sure</w:t>
      </w:r>
    </w:p>
    <w:p w14:paraId="47B70129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6C3F728F" w14:textId="77777777" w:rsidR="00260F69" w:rsidRPr="00F43E7C" w:rsidRDefault="00260F69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bookmarkEnd w:id="2"/>
    <w:p w14:paraId="5F976ED0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Cardiologist (Heart specialist)</w:t>
      </w:r>
    </w:p>
    <w:p w14:paraId="4F831134" w14:textId="77777777" w:rsidR="006259C6" w:rsidRPr="00F43E7C" w:rsidRDefault="006259C6" w:rsidP="006259C6">
      <w:pPr>
        <w:pStyle w:val="ListParagraph"/>
        <w:numPr>
          <w:ilvl w:val="0"/>
          <w:numId w:val="3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ever</w:t>
      </w:r>
    </w:p>
    <w:p w14:paraId="7237EA74" w14:textId="77777777" w:rsidR="006259C6" w:rsidRPr="00F43E7C" w:rsidRDefault="006259C6" w:rsidP="006259C6">
      <w:pPr>
        <w:pStyle w:val="ListParagraph"/>
        <w:numPr>
          <w:ilvl w:val="0"/>
          <w:numId w:val="3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More than 10 years</w:t>
      </w:r>
    </w:p>
    <w:p w14:paraId="662A59ED" w14:textId="77777777" w:rsidR="006259C6" w:rsidRPr="00F43E7C" w:rsidRDefault="006259C6" w:rsidP="006259C6">
      <w:pPr>
        <w:pStyle w:val="ListParagraph"/>
        <w:numPr>
          <w:ilvl w:val="0"/>
          <w:numId w:val="3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5-10 years ago</w:t>
      </w:r>
    </w:p>
    <w:p w14:paraId="01C8C79F" w14:textId="77777777" w:rsidR="006259C6" w:rsidRPr="00F43E7C" w:rsidRDefault="006259C6" w:rsidP="006259C6">
      <w:pPr>
        <w:pStyle w:val="ListParagraph"/>
        <w:numPr>
          <w:ilvl w:val="0"/>
          <w:numId w:val="3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Less than 5 years ago</w:t>
      </w:r>
    </w:p>
    <w:p w14:paraId="0E9ECF2B" w14:textId="77777777" w:rsidR="006259C6" w:rsidRPr="00F43E7C" w:rsidRDefault="006259C6" w:rsidP="006259C6">
      <w:pPr>
        <w:pStyle w:val="ListParagraph"/>
        <w:numPr>
          <w:ilvl w:val="0"/>
          <w:numId w:val="3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Within the past year</w:t>
      </w:r>
    </w:p>
    <w:p w14:paraId="7D7E6522" w14:textId="3A95A4DB" w:rsidR="006259C6" w:rsidRPr="00F43E7C" w:rsidRDefault="006259C6" w:rsidP="006259C6">
      <w:pPr>
        <w:pStyle w:val="ListParagraph"/>
        <w:numPr>
          <w:ilvl w:val="0"/>
          <w:numId w:val="3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ot sure</w:t>
      </w:r>
    </w:p>
    <w:p w14:paraId="19E23E6D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74FAC940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Gynecologist</w:t>
      </w:r>
    </w:p>
    <w:p w14:paraId="54079ED9" w14:textId="77777777" w:rsidR="006259C6" w:rsidRPr="00F43E7C" w:rsidRDefault="006259C6" w:rsidP="006259C6">
      <w:pPr>
        <w:pStyle w:val="ListParagraph"/>
        <w:numPr>
          <w:ilvl w:val="0"/>
          <w:numId w:val="3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ever</w:t>
      </w:r>
    </w:p>
    <w:p w14:paraId="4365DBC0" w14:textId="77777777" w:rsidR="006259C6" w:rsidRPr="00F43E7C" w:rsidRDefault="006259C6" w:rsidP="006259C6">
      <w:pPr>
        <w:pStyle w:val="ListParagraph"/>
        <w:numPr>
          <w:ilvl w:val="0"/>
          <w:numId w:val="3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More than 10 years</w:t>
      </w:r>
    </w:p>
    <w:p w14:paraId="35AC2453" w14:textId="77777777" w:rsidR="006259C6" w:rsidRPr="00F43E7C" w:rsidRDefault="006259C6" w:rsidP="006259C6">
      <w:pPr>
        <w:pStyle w:val="ListParagraph"/>
        <w:numPr>
          <w:ilvl w:val="0"/>
          <w:numId w:val="3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5-10 years ago</w:t>
      </w:r>
    </w:p>
    <w:p w14:paraId="27FA5A3F" w14:textId="77777777" w:rsidR="006259C6" w:rsidRPr="00F43E7C" w:rsidRDefault="006259C6" w:rsidP="006259C6">
      <w:pPr>
        <w:pStyle w:val="ListParagraph"/>
        <w:numPr>
          <w:ilvl w:val="0"/>
          <w:numId w:val="3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Less than 5 years ago</w:t>
      </w:r>
    </w:p>
    <w:p w14:paraId="4A64F169" w14:textId="77777777" w:rsidR="006259C6" w:rsidRPr="00F43E7C" w:rsidRDefault="006259C6" w:rsidP="006259C6">
      <w:pPr>
        <w:pStyle w:val="ListParagraph"/>
        <w:numPr>
          <w:ilvl w:val="0"/>
          <w:numId w:val="3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Within the past year</w:t>
      </w:r>
    </w:p>
    <w:p w14:paraId="1D8E30C6" w14:textId="775215F4" w:rsidR="006259C6" w:rsidRPr="00F43E7C" w:rsidRDefault="006259C6" w:rsidP="006259C6">
      <w:pPr>
        <w:pStyle w:val="ListParagraph"/>
        <w:numPr>
          <w:ilvl w:val="0"/>
          <w:numId w:val="35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ot sure</w:t>
      </w:r>
    </w:p>
    <w:p w14:paraId="23212B2D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72F1D76C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Audiologist (Hearing doctor)</w:t>
      </w:r>
    </w:p>
    <w:p w14:paraId="42E22C9E" w14:textId="77777777" w:rsidR="006259C6" w:rsidRPr="00F43E7C" w:rsidRDefault="006259C6" w:rsidP="006259C6">
      <w:pPr>
        <w:pStyle w:val="ListParagraph"/>
        <w:numPr>
          <w:ilvl w:val="0"/>
          <w:numId w:val="36"/>
        </w:numPr>
        <w:rPr>
          <w:rFonts w:ascii="Arial" w:hAnsi="Arial" w:cs="Arial"/>
          <w:color w:val="000000" w:themeColor="text1"/>
        </w:rPr>
      </w:pPr>
      <w:bookmarkStart w:id="3" w:name="_Hlk102722543"/>
      <w:r w:rsidRPr="00F43E7C">
        <w:rPr>
          <w:rFonts w:ascii="Arial" w:hAnsi="Arial" w:cs="Arial"/>
          <w:color w:val="000000" w:themeColor="text1"/>
        </w:rPr>
        <w:t>Never</w:t>
      </w:r>
    </w:p>
    <w:p w14:paraId="79D66FE7" w14:textId="77777777" w:rsidR="006259C6" w:rsidRPr="00F43E7C" w:rsidRDefault="006259C6" w:rsidP="006259C6">
      <w:pPr>
        <w:pStyle w:val="ListParagraph"/>
        <w:numPr>
          <w:ilvl w:val="0"/>
          <w:numId w:val="36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More than 10 years</w:t>
      </w:r>
    </w:p>
    <w:p w14:paraId="328FEE33" w14:textId="77777777" w:rsidR="006259C6" w:rsidRPr="00F43E7C" w:rsidRDefault="006259C6" w:rsidP="006259C6">
      <w:pPr>
        <w:pStyle w:val="ListParagraph"/>
        <w:numPr>
          <w:ilvl w:val="0"/>
          <w:numId w:val="36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5-10 years ago</w:t>
      </w:r>
    </w:p>
    <w:p w14:paraId="56B1E8FA" w14:textId="77777777" w:rsidR="006259C6" w:rsidRPr="00F43E7C" w:rsidRDefault="006259C6" w:rsidP="006259C6">
      <w:pPr>
        <w:pStyle w:val="ListParagraph"/>
        <w:numPr>
          <w:ilvl w:val="0"/>
          <w:numId w:val="36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Less than 5 years ago</w:t>
      </w:r>
    </w:p>
    <w:p w14:paraId="02439F7B" w14:textId="77777777" w:rsidR="006259C6" w:rsidRPr="00F43E7C" w:rsidRDefault="006259C6" w:rsidP="006259C6">
      <w:pPr>
        <w:pStyle w:val="ListParagraph"/>
        <w:numPr>
          <w:ilvl w:val="0"/>
          <w:numId w:val="36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Within the past year</w:t>
      </w:r>
    </w:p>
    <w:p w14:paraId="0D5F979D" w14:textId="0E5648AB" w:rsidR="006259C6" w:rsidRPr="00F43E7C" w:rsidRDefault="006259C6" w:rsidP="00260F69">
      <w:pPr>
        <w:pStyle w:val="ListParagraph"/>
        <w:numPr>
          <w:ilvl w:val="0"/>
          <w:numId w:val="36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lastRenderedPageBreak/>
        <w:t>Not sure</w:t>
      </w:r>
    </w:p>
    <w:p w14:paraId="5456F91E" w14:textId="77777777" w:rsidR="00260F69" w:rsidRPr="00F43E7C" w:rsidRDefault="00260F69" w:rsidP="00260F69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bookmarkEnd w:id="3"/>
    <w:p w14:paraId="6ABAD29E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Psychologist, Psychiatrist or Counselor</w:t>
      </w:r>
      <w:r w:rsidRPr="00F43E7C">
        <w:rPr>
          <w:rFonts w:ascii="Arial" w:hAnsi="Arial" w:cs="Arial"/>
          <w:color w:val="000000" w:themeColor="text1"/>
        </w:rPr>
        <w:br/>
        <w:t>a.    Never</w:t>
      </w:r>
    </w:p>
    <w:p w14:paraId="1C2ED86F" w14:textId="77777777" w:rsidR="006259C6" w:rsidRPr="00F43E7C" w:rsidRDefault="006259C6" w:rsidP="006259C6">
      <w:pPr>
        <w:pStyle w:val="ListParagraph"/>
        <w:numPr>
          <w:ilvl w:val="0"/>
          <w:numId w:val="2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More than 10 years</w:t>
      </w:r>
    </w:p>
    <w:p w14:paraId="4C31D66B" w14:textId="77777777" w:rsidR="006259C6" w:rsidRPr="00F43E7C" w:rsidRDefault="006259C6" w:rsidP="006259C6">
      <w:pPr>
        <w:pStyle w:val="ListParagraph"/>
        <w:numPr>
          <w:ilvl w:val="0"/>
          <w:numId w:val="2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5-10 years ago</w:t>
      </w:r>
    </w:p>
    <w:p w14:paraId="2EFB9446" w14:textId="77777777" w:rsidR="006259C6" w:rsidRPr="00F43E7C" w:rsidRDefault="006259C6" w:rsidP="006259C6">
      <w:pPr>
        <w:pStyle w:val="ListParagraph"/>
        <w:numPr>
          <w:ilvl w:val="0"/>
          <w:numId w:val="2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Less than 5 years ago</w:t>
      </w:r>
    </w:p>
    <w:p w14:paraId="04740D43" w14:textId="77777777" w:rsidR="006259C6" w:rsidRPr="00F43E7C" w:rsidRDefault="006259C6" w:rsidP="006259C6">
      <w:pPr>
        <w:pStyle w:val="ListParagraph"/>
        <w:numPr>
          <w:ilvl w:val="0"/>
          <w:numId w:val="2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Within the past year</w:t>
      </w:r>
    </w:p>
    <w:p w14:paraId="732D6FEB" w14:textId="41C15F8C" w:rsidR="006259C6" w:rsidRPr="00F43E7C" w:rsidRDefault="006259C6" w:rsidP="006259C6">
      <w:pPr>
        <w:pStyle w:val="ListParagraph"/>
        <w:numPr>
          <w:ilvl w:val="0"/>
          <w:numId w:val="24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ot sure</w:t>
      </w:r>
    </w:p>
    <w:p w14:paraId="327B5D2B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312B8D7F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o you have ovarian failure?</w:t>
      </w:r>
    </w:p>
    <w:p w14:paraId="6EE0162E" w14:textId="77777777" w:rsidR="006259C6" w:rsidRPr="00F43E7C" w:rsidRDefault="006259C6" w:rsidP="006259C6">
      <w:pPr>
        <w:pStyle w:val="ListParagraph"/>
        <w:numPr>
          <w:ilvl w:val="0"/>
          <w:numId w:val="26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Yes</w:t>
      </w:r>
    </w:p>
    <w:p w14:paraId="25BFC2C5" w14:textId="77777777" w:rsidR="006259C6" w:rsidRPr="00F43E7C" w:rsidRDefault="006259C6" w:rsidP="006259C6">
      <w:pPr>
        <w:pStyle w:val="ListParagraph"/>
        <w:numPr>
          <w:ilvl w:val="0"/>
          <w:numId w:val="26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o</w:t>
      </w:r>
    </w:p>
    <w:p w14:paraId="489FD44F" w14:textId="4C65A8E6" w:rsidR="006259C6" w:rsidRPr="00F43E7C" w:rsidRDefault="006259C6" w:rsidP="006259C6">
      <w:pPr>
        <w:pStyle w:val="ListParagraph"/>
        <w:numPr>
          <w:ilvl w:val="0"/>
          <w:numId w:val="26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on’t know</w:t>
      </w:r>
    </w:p>
    <w:p w14:paraId="730D56C5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36A0C540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id you require hormone replacement with estrogen to have breast development?</w:t>
      </w:r>
    </w:p>
    <w:p w14:paraId="50BBE6F7" w14:textId="77777777" w:rsidR="006259C6" w:rsidRPr="00F43E7C" w:rsidRDefault="006259C6" w:rsidP="006259C6">
      <w:pPr>
        <w:pStyle w:val="ListParagraph"/>
        <w:numPr>
          <w:ilvl w:val="0"/>
          <w:numId w:val="27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Yes</w:t>
      </w:r>
    </w:p>
    <w:p w14:paraId="53986CD8" w14:textId="4A9AE521" w:rsidR="006259C6" w:rsidRPr="00F43E7C" w:rsidRDefault="006259C6" w:rsidP="006259C6">
      <w:pPr>
        <w:pStyle w:val="ListParagraph"/>
        <w:numPr>
          <w:ilvl w:val="0"/>
          <w:numId w:val="27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No</w:t>
      </w:r>
    </w:p>
    <w:p w14:paraId="1E09D414" w14:textId="77777777" w:rsidR="006259C6" w:rsidRPr="00F43E7C" w:rsidRDefault="006259C6" w:rsidP="006259C6">
      <w:pPr>
        <w:pStyle w:val="ListParagraph"/>
        <w:ind w:left="1080"/>
        <w:rPr>
          <w:rFonts w:ascii="Arial" w:hAnsi="Arial" w:cs="Arial"/>
          <w:color w:val="000000" w:themeColor="text1"/>
        </w:rPr>
      </w:pPr>
    </w:p>
    <w:p w14:paraId="19946F84" w14:textId="77777777" w:rsidR="006259C6" w:rsidRPr="00F43E7C" w:rsidRDefault="006259C6" w:rsidP="006259C6">
      <w:pPr>
        <w:pStyle w:val="ListParagraph"/>
        <w:numPr>
          <w:ilvl w:val="0"/>
          <w:numId w:val="1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Did you/Do you require hormone replacement therapy to maintain menstruation?</w:t>
      </w:r>
    </w:p>
    <w:p w14:paraId="6E86D4A5" w14:textId="77777777" w:rsidR="006259C6" w:rsidRPr="00F43E7C" w:rsidRDefault="006259C6" w:rsidP="006259C6">
      <w:pPr>
        <w:pStyle w:val="ListParagraph"/>
        <w:numPr>
          <w:ilvl w:val="0"/>
          <w:numId w:val="28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>Yes</w:t>
      </w:r>
    </w:p>
    <w:p w14:paraId="4598B8E6" w14:textId="77777777" w:rsidR="006259C6" w:rsidRPr="00F43E7C" w:rsidRDefault="006259C6" w:rsidP="006259C6">
      <w:pPr>
        <w:pStyle w:val="ListParagraph"/>
        <w:numPr>
          <w:ilvl w:val="0"/>
          <w:numId w:val="28"/>
        </w:numPr>
        <w:rPr>
          <w:rFonts w:ascii="Arial" w:hAnsi="Arial" w:cs="Arial"/>
          <w:color w:val="000000" w:themeColor="text1"/>
        </w:rPr>
      </w:pPr>
      <w:r w:rsidRPr="00F43E7C">
        <w:rPr>
          <w:rFonts w:ascii="Arial" w:hAnsi="Arial" w:cs="Arial"/>
          <w:color w:val="000000" w:themeColor="text1"/>
        </w:rPr>
        <w:t xml:space="preserve">No </w:t>
      </w:r>
    </w:p>
    <w:p w14:paraId="42D6A4DC" w14:textId="77777777" w:rsidR="00A65C0E" w:rsidRPr="00260F69" w:rsidRDefault="00A65C0E">
      <w:pPr>
        <w:rPr>
          <w:rFonts w:ascii="Times Roman" w:hAnsi="Times Roman"/>
          <w:sz w:val="20"/>
          <w:szCs w:val="20"/>
        </w:rPr>
      </w:pPr>
    </w:p>
    <w:sectPr w:rsidR="00A65C0E" w:rsidRPr="00260F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Roman">
    <w:altName w:val="Times New Roman"/>
    <w:panose1 w:val="0000050000000002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DE5A12"/>
    <w:multiLevelType w:val="hybridMultilevel"/>
    <w:tmpl w:val="BBD432B4"/>
    <w:lvl w:ilvl="0" w:tplc="E608521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99C29E3"/>
    <w:multiLevelType w:val="hybridMultilevel"/>
    <w:tmpl w:val="DF4CEB3E"/>
    <w:lvl w:ilvl="0" w:tplc="3276325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B345F51"/>
    <w:multiLevelType w:val="hybridMultilevel"/>
    <w:tmpl w:val="D82E0532"/>
    <w:lvl w:ilvl="0" w:tplc="E9B6793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BD74A1F"/>
    <w:multiLevelType w:val="hybridMultilevel"/>
    <w:tmpl w:val="81422F3E"/>
    <w:lvl w:ilvl="0" w:tplc="BB706F3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E793F1F"/>
    <w:multiLevelType w:val="hybridMultilevel"/>
    <w:tmpl w:val="AF52665E"/>
    <w:lvl w:ilvl="0" w:tplc="8118F8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B176A2"/>
    <w:multiLevelType w:val="hybridMultilevel"/>
    <w:tmpl w:val="01103FE2"/>
    <w:lvl w:ilvl="0" w:tplc="1DCEEE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04404C7"/>
    <w:multiLevelType w:val="hybridMultilevel"/>
    <w:tmpl w:val="13364824"/>
    <w:lvl w:ilvl="0" w:tplc="4A26FED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4452769"/>
    <w:multiLevelType w:val="hybridMultilevel"/>
    <w:tmpl w:val="AC5CB774"/>
    <w:lvl w:ilvl="0" w:tplc="173E090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4E35374"/>
    <w:multiLevelType w:val="hybridMultilevel"/>
    <w:tmpl w:val="5B949A5A"/>
    <w:lvl w:ilvl="0" w:tplc="8984EC7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5A325FF"/>
    <w:multiLevelType w:val="hybridMultilevel"/>
    <w:tmpl w:val="6E74DCEE"/>
    <w:lvl w:ilvl="0" w:tplc="7822569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5B41FAC"/>
    <w:multiLevelType w:val="hybridMultilevel"/>
    <w:tmpl w:val="B1160DBE"/>
    <w:lvl w:ilvl="0" w:tplc="45566C5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64C739F"/>
    <w:multiLevelType w:val="hybridMultilevel"/>
    <w:tmpl w:val="0B4CB4EA"/>
    <w:lvl w:ilvl="0" w:tplc="63402C4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9C93D2D"/>
    <w:multiLevelType w:val="hybridMultilevel"/>
    <w:tmpl w:val="7B5E6444"/>
    <w:lvl w:ilvl="0" w:tplc="58DC675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2A8C6A44"/>
    <w:multiLevelType w:val="hybridMultilevel"/>
    <w:tmpl w:val="F822E42A"/>
    <w:lvl w:ilvl="0" w:tplc="6E9CD07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F1451A4"/>
    <w:multiLevelType w:val="hybridMultilevel"/>
    <w:tmpl w:val="87C29EAE"/>
    <w:lvl w:ilvl="0" w:tplc="E0E433F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13B71BA"/>
    <w:multiLevelType w:val="hybridMultilevel"/>
    <w:tmpl w:val="CC9ADF00"/>
    <w:lvl w:ilvl="0" w:tplc="34029D8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5315B43"/>
    <w:multiLevelType w:val="hybridMultilevel"/>
    <w:tmpl w:val="97869484"/>
    <w:lvl w:ilvl="0" w:tplc="223475D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6DD7C33"/>
    <w:multiLevelType w:val="hybridMultilevel"/>
    <w:tmpl w:val="0CECF834"/>
    <w:lvl w:ilvl="0" w:tplc="280A732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77A087C"/>
    <w:multiLevelType w:val="hybridMultilevel"/>
    <w:tmpl w:val="963C1814"/>
    <w:lvl w:ilvl="0" w:tplc="961EA1D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CBC3167"/>
    <w:multiLevelType w:val="hybridMultilevel"/>
    <w:tmpl w:val="BBDC57C0"/>
    <w:lvl w:ilvl="0" w:tplc="B08A430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DB15D0B"/>
    <w:multiLevelType w:val="hybridMultilevel"/>
    <w:tmpl w:val="142A0880"/>
    <w:lvl w:ilvl="0" w:tplc="47169AB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E0F74A2"/>
    <w:multiLevelType w:val="hybridMultilevel"/>
    <w:tmpl w:val="D5B89498"/>
    <w:lvl w:ilvl="0" w:tplc="F6E6A1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E4C2EE1"/>
    <w:multiLevelType w:val="hybridMultilevel"/>
    <w:tmpl w:val="BB8C75E0"/>
    <w:lvl w:ilvl="0" w:tplc="7252153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5A16FE4"/>
    <w:multiLevelType w:val="hybridMultilevel"/>
    <w:tmpl w:val="4D16C68A"/>
    <w:lvl w:ilvl="0" w:tplc="5C162F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8BB0172"/>
    <w:multiLevelType w:val="hybridMultilevel"/>
    <w:tmpl w:val="0A64F30A"/>
    <w:lvl w:ilvl="0" w:tplc="DB1E8A1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0EE0FDE"/>
    <w:multiLevelType w:val="hybridMultilevel"/>
    <w:tmpl w:val="C5B8ABFA"/>
    <w:lvl w:ilvl="0" w:tplc="FD207D5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4E93062"/>
    <w:multiLevelType w:val="hybridMultilevel"/>
    <w:tmpl w:val="8CE0DCC2"/>
    <w:lvl w:ilvl="0" w:tplc="DDDA7B8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7076F6A"/>
    <w:multiLevelType w:val="hybridMultilevel"/>
    <w:tmpl w:val="4EC6610E"/>
    <w:lvl w:ilvl="0" w:tplc="182EFFF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BBE4F82"/>
    <w:multiLevelType w:val="hybridMultilevel"/>
    <w:tmpl w:val="409868B2"/>
    <w:lvl w:ilvl="0" w:tplc="948C3CD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64953C0"/>
    <w:multiLevelType w:val="hybridMultilevel"/>
    <w:tmpl w:val="D05E4F30"/>
    <w:lvl w:ilvl="0" w:tplc="D764B01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97F7D5C"/>
    <w:multiLevelType w:val="hybridMultilevel"/>
    <w:tmpl w:val="8DBE4FD6"/>
    <w:lvl w:ilvl="0" w:tplc="A678BCD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9802E11"/>
    <w:multiLevelType w:val="hybridMultilevel"/>
    <w:tmpl w:val="21DC77B8"/>
    <w:lvl w:ilvl="0" w:tplc="ACC0C49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A2F5DF2"/>
    <w:multiLevelType w:val="hybridMultilevel"/>
    <w:tmpl w:val="D780DAFE"/>
    <w:lvl w:ilvl="0" w:tplc="D95C353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D1F0400"/>
    <w:multiLevelType w:val="hybridMultilevel"/>
    <w:tmpl w:val="ADF0791E"/>
    <w:lvl w:ilvl="0" w:tplc="9C5607D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6FFD17C5"/>
    <w:multiLevelType w:val="hybridMultilevel"/>
    <w:tmpl w:val="61046BA8"/>
    <w:lvl w:ilvl="0" w:tplc="611E3D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E1C5CA5"/>
    <w:multiLevelType w:val="hybridMultilevel"/>
    <w:tmpl w:val="50DC6358"/>
    <w:lvl w:ilvl="0" w:tplc="2836F04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51276927">
    <w:abstractNumId w:val="4"/>
  </w:num>
  <w:num w:numId="2" w16cid:durableId="43870457">
    <w:abstractNumId w:val="11"/>
  </w:num>
  <w:num w:numId="3" w16cid:durableId="1412921389">
    <w:abstractNumId w:val="34"/>
  </w:num>
  <w:num w:numId="4" w16cid:durableId="702679424">
    <w:abstractNumId w:val="8"/>
  </w:num>
  <w:num w:numId="5" w16cid:durableId="498891006">
    <w:abstractNumId w:val="35"/>
  </w:num>
  <w:num w:numId="6" w16cid:durableId="1750732384">
    <w:abstractNumId w:val="2"/>
  </w:num>
  <w:num w:numId="7" w16cid:durableId="772096038">
    <w:abstractNumId w:val="18"/>
  </w:num>
  <w:num w:numId="8" w16cid:durableId="1156384915">
    <w:abstractNumId w:val="12"/>
  </w:num>
  <w:num w:numId="9" w16cid:durableId="592009205">
    <w:abstractNumId w:val="1"/>
  </w:num>
  <w:num w:numId="10" w16cid:durableId="726807370">
    <w:abstractNumId w:val="32"/>
  </w:num>
  <w:num w:numId="11" w16cid:durableId="1590772394">
    <w:abstractNumId w:val="29"/>
  </w:num>
  <w:num w:numId="12" w16cid:durableId="1142771320">
    <w:abstractNumId w:val="20"/>
  </w:num>
  <w:num w:numId="13" w16cid:durableId="515995829">
    <w:abstractNumId w:val="24"/>
  </w:num>
  <w:num w:numId="14" w16cid:durableId="2129620418">
    <w:abstractNumId w:val="23"/>
  </w:num>
  <w:num w:numId="15" w16cid:durableId="1971276346">
    <w:abstractNumId w:val="22"/>
  </w:num>
  <w:num w:numId="16" w16cid:durableId="1439178336">
    <w:abstractNumId w:val="5"/>
  </w:num>
  <w:num w:numId="17" w16cid:durableId="306204161">
    <w:abstractNumId w:val="19"/>
  </w:num>
  <w:num w:numId="18" w16cid:durableId="1350327118">
    <w:abstractNumId w:val="14"/>
  </w:num>
  <w:num w:numId="19" w16cid:durableId="396786126">
    <w:abstractNumId w:val="16"/>
  </w:num>
  <w:num w:numId="20" w16cid:durableId="345717565">
    <w:abstractNumId w:val="17"/>
  </w:num>
  <w:num w:numId="21" w16cid:durableId="1662082705">
    <w:abstractNumId w:val="7"/>
  </w:num>
  <w:num w:numId="22" w16cid:durableId="507794895">
    <w:abstractNumId w:val="15"/>
  </w:num>
  <w:num w:numId="23" w16cid:durableId="738526946">
    <w:abstractNumId w:val="21"/>
  </w:num>
  <w:num w:numId="24" w16cid:durableId="1078284477">
    <w:abstractNumId w:val="6"/>
  </w:num>
  <w:num w:numId="25" w16cid:durableId="579562301">
    <w:abstractNumId w:val="13"/>
  </w:num>
  <w:num w:numId="26" w16cid:durableId="1351224949">
    <w:abstractNumId w:val="27"/>
  </w:num>
  <w:num w:numId="27" w16cid:durableId="1523744401">
    <w:abstractNumId w:val="25"/>
  </w:num>
  <w:num w:numId="28" w16cid:durableId="1486434872">
    <w:abstractNumId w:val="31"/>
  </w:num>
  <w:num w:numId="29" w16cid:durableId="1384252880">
    <w:abstractNumId w:val="0"/>
  </w:num>
  <w:num w:numId="30" w16cid:durableId="684745162">
    <w:abstractNumId w:val="28"/>
  </w:num>
  <w:num w:numId="31" w16cid:durableId="1502625220">
    <w:abstractNumId w:val="33"/>
  </w:num>
  <w:num w:numId="32" w16cid:durableId="1176649676">
    <w:abstractNumId w:val="10"/>
  </w:num>
  <w:num w:numId="33" w16cid:durableId="726874715">
    <w:abstractNumId w:val="9"/>
  </w:num>
  <w:num w:numId="34" w16cid:durableId="1948660738">
    <w:abstractNumId w:val="3"/>
  </w:num>
  <w:num w:numId="35" w16cid:durableId="1872255081">
    <w:abstractNumId w:val="30"/>
  </w:num>
  <w:num w:numId="36" w16cid:durableId="6974165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9C6"/>
    <w:rsid w:val="00260F69"/>
    <w:rsid w:val="003E4347"/>
    <w:rsid w:val="006259C6"/>
    <w:rsid w:val="00A65C0E"/>
    <w:rsid w:val="00F4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16CB7"/>
  <w15:chartTrackingRefBased/>
  <w15:docId w15:val="{9D87E343-48F9-4A75-9409-76696B8C7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9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9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23</Words>
  <Characters>4122</Characters>
  <Application>Microsoft Office Word</Application>
  <DocSecurity>0</DocSecurity>
  <Lines>34</Lines>
  <Paragraphs>9</Paragraphs>
  <ScaleCrop>false</ScaleCrop>
  <Company/>
  <LinksUpToDate>false</LinksUpToDate>
  <CharactersWithSpaces>4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o Mal</dc:creator>
  <cp:keywords/>
  <dc:description/>
  <cp:lastModifiedBy>Prakash, Siddharth K</cp:lastModifiedBy>
  <cp:revision>2</cp:revision>
  <dcterms:created xsi:type="dcterms:W3CDTF">2023-01-16T20:33:00Z</dcterms:created>
  <dcterms:modified xsi:type="dcterms:W3CDTF">2023-01-16T20:33:00Z</dcterms:modified>
</cp:coreProperties>
</file>